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26A" w:rsidRPr="000D026A" w:rsidRDefault="000D026A" w:rsidP="000D026A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r w:rsidRPr="000D026A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/>
        </w:rPr>
        <w:t xml:space="preserve">Supplementary Table 2: </w:t>
      </w:r>
      <w:r w:rsidRPr="000D026A"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Second linear regression model used to predict the deviation of the simulated waiting times and analytical approximation. </w:t>
      </w:r>
    </w:p>
    <w:p w:rsidR="000D026A" w:rsidRPr="000D026A" w:rsidRDefault="000D026A" w:rsidP="000D026A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tbl>
      <w:tblPr>
        <w:tblW w:w="9720" w:type="dxa"/>
        <w:tblInd w:w="1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65"/>
        <w:gridCol w:w="1260"/>
        <w:gridCol w:w="1380"/>
        <w:gridCol w:w="1035"/>
        <w:gridCol w:w="1380"/>
      </w:tblGrid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b/>
                <w:i/>
                <w:kern w:val="0"/>
                <w:sz w:val="24"/>
                <w:szCs w:val="24"/>
                <w:lang w:val="en-US"/>
              </w:rPr>
              <w:t>t</w:t>
            </w:r>
            <w:r w:rsidRPr="000D026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/>
              </w:rPr>
              <w:t>p-value</w:t>
            </w:r>
          </w:p>
        </w:tc>
      </w:tr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609.9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2.99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46.9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s</w:t>
            </w: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(driver fitness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13178.56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65.92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79.4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c</w:t>
            </w: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(</w:t>
            </w:r>
            <w:proofErr w:type="spellStart"/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superdriver</w:t>
            </w:r>
            <w:proofErr w:type="spellEnd"/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fitness factor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111.1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4.9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-22.5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2.5e-106</w:t>
            </w:r>
          </w:p>
        </w:tc>
      </w:tr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k</w:t>
            </w: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</w:t>
            </w:r>
          </w:p>
          <w:p w:rsidR="000D026A" w:rsidRPr="000D026A" w:rsidRDefault="000D026A" w:rsidP="000D026A">
            <w:pPr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(number of </w:t>
            </w:r>
            <w:proofErr w:type="spellStart"/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superdriver</w:t>
            </w:r>
            <w:proofErr w:type="spellEnd"/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 xml:space="preserve"> mutations to wait for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  <w:t>118.4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  <w:t>1.55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  <w:t>76.38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  <w:tr w:rsidR="000D026A" w:rsidRPr="000D026A" w:rsidTr="004C0243">
        <w:tc>
          <w:tcPr>
            <w:tcW w:w="4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26A" w:rsidRPr="000D026A" w:rsidRDefault="000D026A" w:rsidP="000D026A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-US"/>
              </w:rPr>
              <w:t>ℓ</w:t>
            </w:r>
          </w:p>
          <w:p w:rsidR="000D026A" w:rsidRPr="000D026A" w:rsidRDefault="000D026A" w:rsidP="000D026A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white"/>
                <w:lang w:val="en-US"/>
              </w:rPr>
              <w:t>(number of driver mutations to wait for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57.52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54.07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D026A" w:rsidRPr="000D026A" w:rsidRDefault="000D026A" w:rsidP="000D026A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0D026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</w:rPr>
              <w:t>&lt; 1.0e-308</w:t>
            </w:r>
          </w:p>
        </w:tc>
      </w:tr>
    </w:tbl>
    <w:p w:rsidR="000D026A" w:rsidRPr="000D026A" w:rsidRDefault="000D026A" w:rsidP="000D026A">
      <w:pPr>
        <w:spacing w:line="276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p w:rsidR="000D026A" w:rsidRPr="000D026A" w:rsidRDefault="000D026A" w:rsidP="000D026A">
      <w:pPr>
        <w:spacing w:line="276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/>
        </w:rPr>
      </w:pP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26A"/>
    <w:rsid w:val="000D026A"/>
    <w:rsid w:val="00192D4B"/>
    <w:rsid w:val="003D03B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1</Characters>
  <Application>Microsoft Office Word</Application>
  <DocSecurity>0</DocSecurity>
  <Lines>4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0-06-29T22:05:00Z</dcterms:created>
  <dcterms:modified xsi:type="dcterms:W3CDTF">2020-06-29T22:05:00Z</dcterms:modified>
</cp:coreProperties>
</file>